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3528E" w14:textId="65FDB822" w:rsidR="00D53208" w:rsidRPr="007D2F67" w:rsidRDefault="00BF19AC" w:rsidP="007D2F67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Supplementary Dataset 4. A </w:t>
      </w:r>
      <w:r w:rsidR="007D2F67" w:rsidRPr="007D2F67">
        <w:rPr>
          <w:rFonts w:ascii="Courier New" w:hAnsi="Courier New" w:cs="Courier New"/>
          <w:b/>
          <w:bCs/>
        </w:rPr>
        <w:t>CLUSTAL alignment of non-redundant Nm-MIP sequences</w:t>
      </w:r>
    </w:p>
    <w:p w14:paraId="7702D744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4309490F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564499F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       MNTIFKISALTLSAALALSACGKKEAAPA-ATASEPAAASAAQGDTSSIGSTMQQASYAM</w:t>
      </w:r>
      <w:r w:rsidRPr="00CE10B5">
        <w:rPr>
          <w:rFonts w:ascii="Courier New" w:hAnsi="Courier New" w:cs="Courier New"/>
        </w:rPr>
        <w:tab/>
        <w:t>59</w:t>
      </w:r>
    </w:p>
    <w:p w14:paraId="20D2960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19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9D379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7       MNTIFKISALTLSAALALSACGKKEAASASASASEPAAASAAQGDTSSIGSTMQQASYAM</w:t>
      </w:r>
      <w:r w:rsidRPr="00CE10B5">
        <w:rPr>
          <w:rFonts w:ascii="Courier New" w:hAnsi="Courier New" w:cs="Courier New"/>
        </w:rPr>
        <w:tab/>
        <w:t>60</w:t>
      </w:r>
    </w:p>
    <w:p w14:paraId="50E1F74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88       MNTIFKISALTLSAALALSACGKKEAAPA--S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07D883B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3      MNKIFKISALTLAATLALSACGKKENVPAS-SASEPAAASAAQGDTSSIGNTMQQASYAM</w:t>
      </w:r>
      <w:r w:rsidRPr="00CE10B5">
        <w:rPr>
          <w:rFonts w:ascii="Courier New" w:hAnsi="Courier New" w:cs="Courier New"/>
        </w:rPr>
        <w:tab/>
        <w:t>59</w:t>
      </w:r>
    </w:p>
    <w:p w14:paraId="1841AEF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7      MNKIFKISALTLAATLALSACGKKEAAPA--S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2AE1148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9      MNKIFKISALTLAATLALSACGKKEAAPA--S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17DCD1F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4      MNTIFKISALTLAAALALSACGKKEAAPAA-SASEPAAASAAQGDTSSIGSTMQQASYAM</w:t>
      </w:r>
      <w:r w:rsidRPr="00CE10B5">
        <w:rPr>
          <w:rFonts w:ascii="Courier New" w:hAnsi="Courier New" w:cs="Courier New"/>
        </w:rPr>
        <w:tab/>
        <w:t>59</w:t>
      </w:r>
    </w:p>
    <w:p w14:paraId="0D6EB0B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2      MNTIFKISALTLSATLALSACGKKEAAP-A-S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6A7D3B3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        MNTIFKISALTLSAALALSACGKKEAASAA-TASEPAAASAAQGDTSSIGSTMQQASYAM</w:t>
      </w:r>
      <w:r w:rsidRPr="00CE10B5">
        <w:rPr>
          <w:rFonts w:ascii="Courier New" w:hAnsi="Courier New" w:cs="Courier New"/>
        </w:rPr>
        <w:tab/>
        <w:t>59</w:t>
      </w:r>
    </w:p>
    <w:p w14:paraId="61564AD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5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681A5A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0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76BC83B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8      MNTIFKISALTLSAALALSACGKKEAAPA-ATASEPAAASAAQGDTSSIGSTMQQASYAM</w:t>
      </w:r>
      <w:r w:rsidRPr="00CE10B5">
        <w:rPr>
          <w:rFonts w:ascii="Courier New" w:hAnsi="Courier New" w:cs="Courier New"/>
        </w:rPr>
        <w:tab/>
        <w:t>59</w:t>
      </w:r>
    </w:p>
    <w:p w14:paraId="391680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       MNTIFKISALTLSAALALSACGKKEAAPA-ATASEPAAASAAQGDTSSIGSTMQQASYAM</w:t>
      </w:r>
      <w:r w:rsidRPr="00CE10B5">
        <w:rPr>
          <w:rFonts w:ascii="Courier New" w:hAnsi="Courier New" w:cs="Courier New"/>
        </w:rPr>
        <w:tab/>
        <w:t>59</w:t>
      </w:r>
    </w:p>
    <w:p w14:paraId="2F3EAB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4      MNTIFKISALTLSAALALSACGKKEAAPA-S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243B0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0      MNTIFKISALTLSAALALSACGKKEAAPA-S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9DD66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       MNTIFKISALTLSAALALSACGKKEAAPA-S-ASEPAAASAAQGDTSSIGGTMQQASYAM</w:t>
      </w:r>
      <w:r w:rsidRPr="00CE10B5">
        <w:rPr>
          <w:rFonts w:ascii="Courier New" w:hAnsi="Courier New" w:cs="Courier New"/>
        </w:rPr>
        <w:tab/>
        <w:t>58</w:t>
      </w:r>
    </w:p>
    <w:p w14:paraId="4DBE197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       MNTIFKISALTLSAALALSACGKKEAAPA-S-ASEPAAASAAQGDTSSIGGTMQQASYAM</w:t>
      </w:r>
      <w:r w:rsidRPr="00CE10B5">
        <w:rPr>
          <w:rFonts w:ascii="Courier New" w:hAnsi="Courier New" w:cs="Courier New"/>
        </w:rPr>
        <w:tab/>
        <w:t>58</w:t>
      </w:r>
    </w:p>
    <w:p w14:paraId="10E3FD9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1      MNTIFKISALTLSAALALSACGKKEAAPA-S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58554E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8      MNTIFKISALTLSAALALSACGKKEAAPA-S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716750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5      MNTIFKISALTLSAALALSACGKKEAAPA-S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7394BB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2      MNTIFKISALTLSAALALSACGKKEAAPA-S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2BF0BA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6      MNTIFKISALTLSAALALSACGKKEAAPA-S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D3A69E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 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4FD24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2      MNTIFKISALTLF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E6DFFB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01      MNTIFKISALTLSAALALSACGKKEAAPAS-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2CF7F8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0      MNTIFKISALTLSAALALSACGKKEAAPAS--ASEPAAASAAQGETSSIGSTMQQASYAM</w:t>
      </w:r>
      <w:r w:rsidRPr="00CE10B5">
        <w:rPr>
          <w:rFonts w:ascii="Courier New" w:hAnsi="Courier New" w:cs="Courier New"/>
        </w:rPr>
        <w:tab/>
        <w:t>58</w:t>
      </w:r>
    </w:p>
    <w:p w14:paraId="400C05F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5      MNTIFKISALTLSAALALSACGKKEAAPAS--ASEPATASAAQGDTSSIGSTMQQASYAM</w:t>
      </w:r>
      <w:r w:rsidRPr="00CE10B5">
        <w:rPr>
          <w:rFonts w:ascii="Courier New" w:hAnsi="Courier New" w:cs="Courier New"/>
        </w:rPr>
        <w:tab/>
        <w:t>58</w:t>
      </w:r>
    </w:p>
    <w:p w14:paraId="284D13D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79      MNTIFKISALTLSAALALSACGKKEAAPAS-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2FFF13C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7A63F4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3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FD6C1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2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CD350E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7      MNTIFKISALTLSAALALSACGKKEAAPAS-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71D4188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0BD754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6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F49831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3 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23779F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54E42A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53      MNTIFKISALTLSAALALSACGKKEAASAS--ASEPAAASSAQDDTSSIGSTMQQASYAM</w:t>
      </w:r>
      <w:r w:rsidRPr="00CE10B5">
        <w:rPr>
          <w:rFonts w:ascii="Courier New" w:hAnsi="Courier New" w:cs="Courier New"/>
        </w:rPr>
        <w:tab/>
        <w:t>58</w:t>
      </w:r>
    </w:p>
    <w:p w14:paraId="765F152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        MNTIFKISALTLSAALALSACGKKEAAPAS--ASEPAAASSAQDDTSSIGSTMQQASYAM</w:t>
      </w:r>
      <w:r w:rsidRPr="00CE10B5">
        <w:rPr>
          <w:rFonts w:ascii="Courier New" w:hAnsi="Courier New" w:cs="Courier New"/>
        </w:rPr>
        <w:tab/>
        <w:t>58</w:t>
      </w:r>
    </w:p>
    <w:p w14:paraId="38BB138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BE992E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AB6DA0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8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3D80F0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1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2C60F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4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34EBBE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1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E8AA11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753074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74C49A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8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4B1567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24FF1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0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FF71B6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5E399B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0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78D8E2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C9415C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0      MNTIFKISALTLSV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813A3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46B683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789806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111119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4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6DCC3F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E55D89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2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3E62926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697AEA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414BED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4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AEB484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2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F41A34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0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42133C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4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8CB5B0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C7066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F05DFE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2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F6B427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1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0E277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0      MNTIFKISALTLSAALAF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B06854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0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434E9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CDFC6F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14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FE0CBD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9      MNTIFKISALTLSAALALSACGKKEAT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DF9F13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2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8A6D43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0      MNA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328461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5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B15500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8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BABB91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5E8890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4DEFF4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31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9F355A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6      MNTIFKISALTLSAALALSACGKKEAAPAS--ASEPAAASSEQGDTSSIGSTMQQASYAM</w:t>
      </w:r>
      <w:r w:rsidRPr="00CE10B5">
        <w:rPr>
          <w:rFonts w:ascii="Courier New" w:hAnsi="Courier New" w:cs="Courier New"/>
        </w:rPr>
        <w:tab/>
        <w:t>58</w:t>
      </w:r>
    </w:p>
    <w:p w14:paraId="2729B6D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6593C4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8      MNTIFKISALTLSAT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869B97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3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AFD165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0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A4F216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5      MNTIFKISALTLSAALALSACGKKEAAPAS--ASK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28C275B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6      MNTIFKISALTLSAALALSACGKKEAAPAS--ASEPAAASSAQGDTSSIGSAMQQASYAM</w:t>
      </w:r>
      <w:r w:rsidRPr="00CE10B5">
        <w:rPr>
          <w:rFonts w:ascii="Courier New" w:hAnsi="Courier New" w:cs="Courier New"/>
        </w:rPr>
        <w:tab/>
        <w:t>58</w:t>
      </w:r>
    </w:p>
    <w:p w14:paraId="472AD7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1A8A9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1      MNTIFKISALTLSAALALSACGKKEAAPAS--ASEPAAASSAQGDTSSIGGTMQQASYAM</w:t>
      </w:r>
      <w:r w:rsidRPr="00CE10B5">
        <w:rPr>
          <w:rFonts w:ascii="Courier New" w:hAnsi="Courier New" w:cs="Courier New"/>
        </w:rPr>
        <w:tab/>
        <w:t>58</w:t>
      </w:r>
    </w:p>
    <w:p w14:paraId="4E8A001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8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F326D0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C8CF33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2      MNTIFKISALTLSAALALSACGKKEAAPAF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65A763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5      MNTIFKISALTLSAALALSACGKKEAAS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777017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8      MNTIFKISALTLSAALALSACGKKEAAPAS--V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B7FFD1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4       MNTIFKISALTLSAALALSACGKKEAAPAS--T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781CFA1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9      MNTIFKISALTLSAALALSACGKKEAAPAS--AF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AB2970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 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00589F3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2      MNTIFKISALTLSAALV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2E0D93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5      MNTIFKISALTLSAALV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6FB1EA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3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AD4C4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6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F80E49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ECF32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1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DCD6B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C9ACA6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7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0954CD2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6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154F404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5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1C6218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5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7A59446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  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DA19C3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549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BF3262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3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A0A774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2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0E8F074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7      MNTIFKISALTLSAALALSACGKKEAA------SEPAAASAAQGDTSSIGSMMQQASYAM</w:t>
      </w:r>
      <w:r w:rsidRPr="00CE10B5">
        <w:rPr>
          <w:rFonts w:ascii="Courier New" w:hAnsi="Courier New" w:cs="Courier New"/>
        </w:rPr>
        <w:tab/>
        <w:t>54</w:t>
      </w:r>
    </w:p>
    <w:p w14:paraId="201828B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4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59DF6F4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1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BBC5BA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4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3415926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36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3A9E46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0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50FB21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 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2630FBD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8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03A6A3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8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1C0A2E5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6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DA01EA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5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12C4300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66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0B743E9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9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0591CE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5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5AB94F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9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27F5FE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87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B8E673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6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311AD4C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9      MNTIFKISALTLSAALALSACGKKEAA------SEPTAASAAQGDTSSIGSTMQQASYAM</w:t>
      </w:r>
      <w:r w:rsidRPr="00CE10B5">
        <w:rPr>
          <w:rFonts w:ascii="Courier New" w:hAnsi="Courier New" w:cs="Courier New"/>
        </w:rPr>
        <w:tab/>
        <w:t>54</w:t>
      </w:r>
    </w:p>
    <w:p w14:paraId="6D62367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0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BD0D2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9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451A979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7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2836D7C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0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5B007E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6      MNTIFKISALTLSAALALSACS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3D0E51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08      MNTIFKISALTLSAALALSACV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965D81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0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031F5B9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        MNTIFKISALTLSAALALSACGKKEAA------SEPAAASAAQGDTSSIGSTMQQASYAM</w:t>
      </w:r>
      <w:r w:rsidRPr="00CE10B5">
        <w:rPr>
          <w:rFonts w:ascii="Courier New" w:hAnsi="Courier New" w:cs="Courier New"/>
        </w:rPr>
        <w:tab/>
        <w:t>54</w:t>
      </w:r>
    </w:p>
    <w:p w14:paraId="6509B85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2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0F312C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4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823DC8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       MNKIFKISTLTLAATLALSACGKKEAAPAS--ASEPAAASAAQGDTSSIGSTMQQASYAM</w:t>
      </w:r>
      <w:r w:rsidRPr="00CE10B5">
        <w:rPr>
          <w:rFonts w:ascii="Courier New" w:hAnsi="Courier New" w:cs="Courier New"/>
        </w:rPr>
        <w:tab/>
        <w:t>58</w:t>
      </w:r>
    </w:p>
    <w:p w14:paraId="22CFA2B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6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12A1725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9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6AC27C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3      MNTIFKISALTLSAALALSACGKKEAAPAS--ASEPVAASSAQGDTSSIGSTMQQASYAM</w:t>
      </w:r>
      <w:r w:rsidRPr="00CE10B5">
        <w:rPr>
          <w:rFonts w:ascii="Courier New" w:hAnsi="Courier New" w:cs="Courier New"/>
        </w:rPr>
        <w:tab/>
        <w:t>58</w:t>
      </w:r>
    </w:p>
    <w:p w14:paraId="257E01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68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6DFE766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 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561038D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7      MNTIFKISALTLSAALALSACGKKEAAPAS--ASEPAAASSAQGDTSSIGSTMQQASYAM</w:t>
      </w:r>
      <w:r w:rsidRPr="00CE10B5">
        <w:rPr>
          <w:rFonts w:ascii="Courier New" w:hAnsi="Courier New" w:cs="Courier New"/>
        </w:rPr>
        <w:tab/>
        <w:t>58</w:t>
      </w:r>
    </w:p>
    <w:p w14:paraId="47613C3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 xml:space="preserve">         ** *****:*** .:*.:*** *** .       :*.:**: *.:*****. ********</w:t>
      </w:r>
    </w:p>
    <w:p w14:paraId="7850C979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4E4E149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       GVDIGRSLKQMKEQGAEIDLKVFTEAMQAVYEGKEIKMTEEQAQEVMMKFLQEQQAKAVE</w:t>
      </w:r>
      <w:r w:rsidRPr="00CE10B5">
        <w:rPr>
          <w:rFonts w:ascii="Courier New" w:hAnsi="Courier New" w:cs="Courier New"/>
        </w:rPr>
        <w:tab/>
        <w:t>119</w:t>
      </w:r>
    </w:p>
    <w:p w14:paraId="247841B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19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347DDC0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7       GVDIGRSLKQMKEQGAEIDLKVFTEAMQAVYDGKEIKMTEEQAQEVMMKFLQEQQAKAVE</w:t>
      </w:r>
      <w:r w:rsidRPr="00CE10B5">
        <w:rPr>
          <w:rFonts w:ascii="Courier New" w:hAnsi="Courier New" w:cs="Courier New"/>
        </w:rPr>
        <w:tab/>
        <w:t>120</w:t>
      </w:r>
    </w:p>
    <w:p w14:paraId="5B6FBF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88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8FF72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3      GVDIGRSLKQMKEQGAEIDLKVFTEAMQAMYDGKEIKMTEEQAQEVMMKFLQEQQAKAVE</w:t>
      </w:r>
      <w:r w:rsidRPr="00CE10B5">
        <w:rPr>
          <w:rFonts w:ascii="Courier New" w:hAnsi="Courier New" w:cs="Courier New"/>
        </w:rPr>
        <w:tab/>
        <w:t>119</w:t>
      </w:r>
    </w:p>
    <w:p w14:paraId="2AE6588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1DF47D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DD445F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4      GVDIGRSLKQMKEQGAEIDLKVFTEAMQAVYEGKEIKMTEEQAQEVMMKFLQEQQAKAVE</w:t>
      </w:r>
      <w:r w:rsidRPr="00CE10B5">
        <w:rPr>
          <w:rFonts w:ascii="Courier New" w:hAnsi="Courier New" w:cs="Courier New"/>
        </w:rPr>
        <w:tab/>
        <w:t>119</w:t>
      </w:r>
    </w:p>
    <w:p w14:paraId="638E0C4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B799B9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        GVDIGRSLKQMKEQGAEIDLKVFTEAMQAVYDGKEIKMTEEQAQEVMMKFLQEQQAKAVE</w:t>
      </w:r>
      <w:r w:rsidRPr="00CE10B5">
        <w:rPr>
          <w:rFonts w:ascii="Courier New" w:hAnsi="Courier New" w:cs="Courier New"/>
        </w:rPr>
        <w:tab/>
        <w:t>119</w:t>
      </w:r>
    </w:p>
    <w:p w14:paraId="6352D89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5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C4C899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0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1F47A3E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8      GVDIGRSLKQMKEQGAEIDLKVFTEAMQAVYEGKEIKMTEEQAQEVMMKFLQEQQTKAVE</w:t>
      </w:r>
      <w:r w:rsidRPr="00CE10B5">
        <w:rPr>
          <w:rFonts w:ascii="Courier New" w:hAnsi="Courier New" w:cs="Courier New"/>
        </w:rPr>
        <w:tab/>
        <w:t>119</w:t>
      </w:r>
    </w:p>
    <w:p w14:paraId="1A66946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       GVDIGRSLKQMKEQGAEIDLKVFTEAMQAVYEGKEIKMTEEQAQEVMMKFLQEQQAKAVE</w:t>
      </w:r>
      <w:r w:rsidRPr="00CE10B5">
        <w:rPr>
          <w:rFonts w:ascii="Courier New" w:hAnsi="Courier New" w:cs="Courier New"/>
        </w:rPr>
        <w:tab/>
        <w:t>119</w:t>
      </w:r>
    </w:p>
    <w:p w14:paraId="6C59017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4      GVDIGRSLKQMKEQGAEIDLKVFTEAMQAVYE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D99692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164B9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       GVDIGRSLKQMKEQGAEIDLKVFTD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02AF29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       GVDIGRSLKQMKEQGAEIDLKVFTD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AA8D90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A9AC3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E4702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5      GVDIGRSLKQMKEQGAEIDLKVFTEAMQAVYDGKEIKMTEDQAQEVMMKFLQEQQAKAVE</w:t>
      </w:r>
      <w:r w:rsidRPr="00CE10B5">
        <w:rPr>
          <w:rFonts w:ascii="Courier New" w:hAnsi="Courier New" w:cs="Courier New"/>
        </w:rPr>
        <w:tab/>
        <w:t>118</w:t>
      </w:r>
    </w:p>
    <w:p w14:paraId="7535491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842FA3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C85BC4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 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1943D9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F0BAF3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0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E4E616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FFC30C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8E8BD6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79      GVDIGRSLKQMKEQGAEIDLKI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3B5FFB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81FE2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3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A388C9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2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67766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DA5673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D7593D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6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2B5069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        GVDIGRSLKQMKEQGAEIDLKVFTEAMQAVYDGKEIKMTEEQAQEVMMKFLQEQRAKAVE</w:t>
      </w:r>
      <w:r w:rsidRPr="00CE10B5">
        <w:rPr>
          <w:rFonts w:ascii="Courier New" w:hAnsi="Courier New" w:cs="Courier New"/>
        </w:rPr>
        <w:tab/>
        <w:t>118</w:t>
      </w:r>
    </w:p>
    <w:p w14:paraId="35CB32F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11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F6DF7B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53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8C592E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 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EA19D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917D1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1D90C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EB4FE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09B150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4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8819F4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FC75CE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7      GVDIGRSLKQI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E44C18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EC1DC5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8      GVDIGRSLKQMKEQGAEIDLKVFTEAMQAVYDGKEIKMTEEQAQEVMMKFLREQQAKAVE</w:t>
      </w:r>
      <w:r w:rsidRPr="00CE10B5">
        <w:rPr>
          <w:rFonts w:ascii="Courier New" w:hAnsi="Courier New" w:cs="Courier New"/>
        </w:rPr>
        <w:tab/>
        <w:t>118</w:t>
      </w:r>
    </w:p>
    <w:p w14:paraId="1E2EF68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AB596A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0      GVDIGRSLKQMKEQGAEIDLKVFTEAMQAVYDGKEIKMTEERAQEVMMKFLQEQQAKAVE</w:t>
      </w:r>
      <w:r w:rsidRPr="00CE10B5">
        <w:rPr>
          <w:rFonts w:ascii="Courier New" w:hAnsi="Courier New" w:cs="Courier New"/>
        </w:rPr>
        <w:tab/>
        <w:t>118</w:t>
      </w:r>
    </w:p>
    <w:p w14:paraId="7361622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A004C8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0      GVDIGRSLKQMQ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885FFA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9      GVDIGRSLKQMKEQGV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7ADDE0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42B47B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B6C53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5D53C1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7      GVDIGRSLKQMKEQGAEIDLKVFI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0704F8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4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FA78E7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A121DD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40F7F1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18AB7B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1B5FF8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4      GVDIGRSLKQMKEQGAEIDLKVFTEAMQAVYG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E19C6E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2      GVDIGRSLKQMKEQGAEIDLKVFTEAMQAVYDGKEIKMTEEQAQEVMMKFFQEQQAKAVE</w:t>
      </w:r>
      <w:r w:rsidRPr="00CE10B5">
        <w:rPr>
          <w:rFonts w:ascii="Courier New" w:hAnsi="Courier New" w:cs="Courier New"/>
        </w:rPr>
        <w:tab/>
        <w:t>118</w:t>
      </w:r>
    </w:p>
    <w:p w14:paraId="2DF037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37AE5D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4       GVDIGH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CD0906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84149E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BBE59B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083F5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17C881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17D9B8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AC4FE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2659BD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F1891A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10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C98618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CE231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C9DD42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5      GVDIGRSLKQMKEQGAEIDLKVFTEAMQAVYDS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DDFA81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8414E3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6      GVDIGRSLKQMKEQGAEIDLKVFTEAMQAVYDGKEIKMTEEQAQEVMMKFLQEQQVKAVE</w:t>
      </w:r>
      <w:r w:rsidRPr="00CE10B5">
        <w:rPr>
          <w:rFonts w:ascii="Courier New" w:hAnsi="Courier New" w:cs="Courier New"/>
        </w:rPr>
        <w:tab/>
        <w:t>118</w:t>
      </w:r>
    </w:p>
    <w:p w14:paraId="3C63044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DA7DF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3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C2D653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49087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7B8C21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5FAA48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3      GVDIGRSLKQMKEQGAEIDLKVFTEAMQAVYDGKEIKMTEEQAQEVMMKFLQEQQAKALE</w:t>
      </w:r>
      <w:r w:rsidRPr="00CE10B5">
        <w:rPr>
          <w:rFonts w:ascii="Courier New" w:hAnsi="Courier New" w:cs="Courier New"/>
        </w:rPr>
        <w:tab/>
        <w:t>118</w:t>
      </w:r>
    </w:p>
    <w:p w14:paraId="5B8797E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0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BDB5B3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9477F8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6F47EE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CB5B02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13467A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279E33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90F660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0EC96C8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055AF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243DC0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4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05D91E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0B300B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 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E2F565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910ADD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5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FEAB1B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3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9B1207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6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B380EC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9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309D0C4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1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13EC6A4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7      GVDIGRSLKQMKEQGAEIDLKVFTEAMQAVYE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6FB66DB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7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449B5D8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6      GVDIGRSLKQMKEQGAEIDLKVFA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17607E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5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BE2E3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5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A3E72E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  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48CAD3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9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282CF94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553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063F8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2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63D589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7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2A7B81A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4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5F29A88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1      GVDIGRSLKQMKEQGAEIDLKVFTEAMQAM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5C331A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4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2F7D808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36      GVDIGRSLKQMKEL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CB9C6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0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DFBC4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 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3EAEB0A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8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4EBADEA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8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71FBFE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6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B5A05E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5      GVDIGRSLKQMKEQGAEIDLKVFTEAMQAVYDGKEIKMTEEQAQEVMMKFLKEQQAKAVE</w:t>
      </w:r>
      <w:r w:rsidRPr="00CE10B5">
        <w:rPr>
          <w:rFonts w:ascii="Courier New" w:hAnsi="Courier New" w:cs="Courier New"/>
        </w:rPr>
        <w:tab/>
        <w:t>114</w:t>
      </w:r>
    </w:p>
    <w:p w14:paraId="77A08F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66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5B50BA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9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D8D193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5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590CAC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9      GVDIGRSLKQMKEQGAEIDLKVFTEAMQAVYDGKEIKITEEQAQEVMMKFLQEQQAKAVE</w:t>
      </w:r>
      <w:r w:rsidRPr="00CE10B5">
        <w:rPr>
          <w:rFonts w:ascii="Courier New" w:hAnsi="Courier New" w:cs="Courier New"/>
        </w:rPr>
        <w:tab/>
        <w:t>114</w:t>
      </w:r>
    </w:p>
    <w:p w14:paraId="563B83C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87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443A654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6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0F4BDF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9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CDB965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0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3F2272E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9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279DBFF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7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69D9156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0      GVDIGRSLKQMKEQGAEIDLKVFTEAMQAVYDGKEIKMTEEQAQEVMMKFFQEQQAKAVE</w:t>
      </w:r>
      <w:r w:rsidRPr="00CE10B5">
        <w:rPr>
          <w:rFonts w:ascii="Courier New" w:hAnsi="Courier New" w:cs="Courier New"/>
        </w:rPr>
        <w:tab/>
        <w:t>114</w:t>
      </w:r>
    </w:p>
    <w:p w14:paraId="481617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6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1281641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08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08E994C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0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03FE83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        GVDIGRSLKQMKEQGAEIDLKVFTEAMQAVYDGKEIKMTEEQAQEVMMKFLQEQQAKAVE</w:t>
      </w:r>
      <w:r w:rsidRPr="00CE10B5">
        <w:rPr>
          <w:rFonts w:ascii="Courier New" w:hAnsi="Courier New" w:cs="Courier New"/>
        </w:rPr>
        <w:tab/>
        <w:t>114</w:t>
      </w:r>
    </w:p>
    <w:p w14:paraId="56075EC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2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3CACDC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4      GVDIGRSLKQMKEQGAEIDLKVFTEAMQAVYDGKEIKMTEEQAQEVMMKLLREQQAKAVE</w:t>
      </w:r>
      <w:r w:rsidRPr="00CE10B5">
        <w:rPr>
          <w:rFonts w:ascii="Courier New" w:hAnsi="Courier New" w:cs="Courier New"/>
        </w:rPr>
        <w:tab/>
        <w:t>118</w:t>
      </w:r>
    </w:p>
    <w:p w14:paraId="4644556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468E419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6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5A77158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9      GVDIGRSLKQMKEQGAEIDLKVFTEAMQAVYDGKEIKMTEDQAQEVMMKFLQEQQAKAVE</w:t>
      </w:r>
      <w:r w:rsidRPr="00CE10B5">
        <w:rPr>
          <w:rFonts w:ascii="Courier New" w:hAnsi="Courier New" w:cs="Courier New"/>
        </w:rPr>
        <w:tab/>
        <w:t>118</w:t>
      </w:r>
    </w:p>
    <w:p w14:paraId="25817D1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3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73A892C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68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514AC3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 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51EDF6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7      GVDIGRSLKQMKEQGAEIDLKVFTEAMQAVYDGKEIKMTEEQAQEVMMKFLQEQQAKAVE</w:t>
      </w:r>
      <w:r w:rsidRPr="00CE10B5">
        <w:rPr>
          <w:rFonts w:ascii="Courier New" w:hAnsi="Courier New" w:cs="Courier New"/>
        </w:rPr>
        <w:tab/>
        <w:t>118</w:t>
      </w:r>
    </w:p>
    <w:p w14:paraId="2C6CE86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 xml:space="preserve">         *****:****::* *.*****:* :****:* .****:**::*******:::**:.**:*</w:t>
      </w:r>
    </w:p>
    <w:p w14:paraId="691B9E0A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638AC6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       KHKADAKANKEKGEAFLKENAAKE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5DEBAA9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19      KHKADAKANKEKGEAFLKENAGKES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34FCAFB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7       KHKADAKANKEKGEAFLKENAGKEGVKTTASGLQYKITKQGEGKQPTKDDIVTVEYEGRL</w:t>
      </w:r>
      <w:r w:rsidRPr="00CE10B5">
        <w:rPr>
          <w:rFonts w:ascii="Courier New" w:hAnsi="Courier New" w:cs="Courier New"/>
        </w:rPr>
        <w:tab/>
        <w:t>180</w:t>
      </w:r>
    </w:p>
    <w:p w14:paraId="5CEDA3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88 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3B28CC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3      KHKADAKANKEKGEAFLKENAAKD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13D0625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7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C58D96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9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79A0B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4      KHKADAKANKEKGEAFLKENASKD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2BABC2B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759F2F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        KHKADAKANKEKGEAFLKENAAKE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50CB040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5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766B5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0      KHKAE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5A4D960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8      KHKADAKANKEKGEAFLKENAAKE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6D80D8D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       KHKADAKANKEKGEAFLKENAAKEGVKTTASGLQYKITKQGEGKQPTKDDIVTVEYEGRL</w:t>
      </w:r>
      <w:r w:rsidRPr="00CE10B5">
        <w:rPr>
          <w:rFonts w:ascii="Courier New" w:hAnsi="Courier New" w:cs="Courier New"/>
        </w:rPr>
        <w:tab/>
        <w:t>179</w:t>
      </w:r>
    </w:p>
    <w:p w14:paraId="030C861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4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280876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7D767F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       KHKADAKANKEKGEAFLKENAAKDGVKTTASGLQYKITKQGKGKQPTKDDIVTVEYEGRL</w:t>
      </w:r>
      <w:r w:rsidRPr="00CE10B5">
        <w:rPr>
          <w:rFonts w:ascii="Courier New" w:hAnsi="Courier New" w:cs="Courier New"/>
        </w:rPr>
        <w:tab/>
        <w:t>178</w:t>
      </w:r>
    </w:p>
    <w:p w14:paraId="4DBC4EA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C21B03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1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4372D2A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8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270816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C6270C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78D879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B978B1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        KHKADAKANKEKGEAFLKENAGKES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FBFC60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2      KHKADAKANKEKGEAFLKENAGKES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B1CB7C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01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7C276A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A4FA59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C90440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7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58FC1C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 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7708B57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35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2426AAD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2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A73CEE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7D4FF2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5      KHKAE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14D84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6 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25F2ACA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 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9D57F7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E87F66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453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104EF7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 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56463F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75C584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CB41E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50F35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1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384803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4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D36819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1      KHKADAKANKEKGEAFLKENAAKDGVKTTV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F17252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5F8F6C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B20E1B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77F77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6      KHKV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029A30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85F55A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C64A30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BD0384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E0D220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8DEBBE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7      KHKADAKANKEKGEAFLKENV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3DBA5E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9      KHKADAKANKEKGEAFLKENAAKDGVKTTASGLQYKITKQSEGKQPTKDDIVTVEYEGRL</w:t>
      </w:r>
      <w:r w:rsidRPr="00CE10B5">
        <w:rPr>
          <w:rFonts w:ascii="Courier New" w:hAnsi="Courier New" w:cs="Courier New"/>
        </w:rPr>
        <w:tab/>
        <w:t>178</w:t>
      </w:r>
    </w:p>
    <w:p w14:paraId="3C79252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E92270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4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7EFE85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9B075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18AE0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7DC73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F43E78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4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B14CC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7E3062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0      KHKADT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B70AE9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4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CE679D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0DD4D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7      KHKADAKANKEKGEAFLKENAAKDGVKTTASD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4DFEA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2      KHKADAKANKEKGEAFLKENAAKDGVKTTASGQ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D3A6AA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1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51A5BE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F44F24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0      KY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30F789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391264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27700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A559F9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57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1D8395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0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F1CEED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40369F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205545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1807F9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9      KHKADAKANKEKGEAFLKENAAKDGVKTTASGLQYKITKQGEGKQLTKDDIVTVEYEGRL</w:t>
      </w:r>
      <w:r w:rsidRPr="00CE10B5">
        <w:rPr>
          <w:rFonts w:ascii="Courier New" w:hAnsi="Courier New" w:cs="Courier New"/>
        </w:rPr>
        <w:tab/>
        <w:t>178</w:t>
      </w:r>
    </w:p>
    <w:p w14:paraId="49ACA24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31      KHKADAKANKEKGEAFLKENAG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EDB058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37067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6      KHKADAKANKEKGK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A3A015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1E53884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3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59F11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0      KHKADAKANKEKGEAFLKENAAKDGVKTTASGLQYKITKQGEGKQPTKDDIVTVEYEGHL</w:t>
      </w:r>
      <w:r w:rsidRPr="00CE10B5">
        <w:rPr>
          <w:rFonts w:ascii="Courier New" w:hAnsi="Courier New" w:cs="Courier New"/>
        </w:rPr>
        <w:tab/>
        <w:t>178</w:t>
      </w:r>
    </w:p>
    <w:p w14:paraId="426CB7C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FD308B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E0209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F3470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1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9DE5CF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2A05FC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D87CB3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D8B8FC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E18028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8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A27216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4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2A397D7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A8FA45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 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3A04A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2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6748107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5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2ACFF5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3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1CCC9C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6       KHKADAKANKEKGEAFLKENAAKDGVKTTASGLQYKITKQGKGKQPTKDDIVTVEYEGRL</w:t>
      </w:r>
      <w:r w:rsidRPr="00CE10B5">
        <w:rPr>
          <w:rFonts w:ascii="Courier New" w:hAnsi="Courier New" w:cs="Courier New"/>
        </w:rPr>
        <w:tab/>
        <w:t>178</w:t>
      </w:r>
    </w:p>
    <w:p w14:paraId="3866C0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9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900221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1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752892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7      KHKADAKANKEKGEAFLKENAAKE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07A40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7      KHKADAKANKEKGEAFLKENAGKES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5D09199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6      KHKAE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412753F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5      KHKAE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CCD786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5      KHKAE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1911EC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        KHKAE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0756687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9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8F2BBE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3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320685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222      KHKADAKANKEKGEAFLKENAAKDGVKTTASGLQYKITKQSEGKQPTKDDIVTVEYEGRL</w:t>
      </w:r>
      <w:r w:rsidRPr="00CE10B5">
        <w:rPr>
          <w:rFonts w:ascii="Courier New" w:hAnsi="Courier New" w:cs="Courier New"/>
        </w:rPr>
        <w:tab/>
        <w:t>174</w:t>
      </w:r>
    </w:p>
    <w:p w14:paraId="7D50758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7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2B9894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4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72D4E69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1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6C9E778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4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65D80F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36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C2A543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0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1EEE51F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       KHKADAKANKEKGEAFLKENAAKDGVKTTASGLQYKITKQGEGKQPTKDDIVTVEYEGRL</w:t>
      </w:r>
      <w:r w:rsidRPr="00CE10B5">
        <w:rPr>
          <w:rFonts w:ascii="Courier New" w:hAnsi="Courier New" w:cs="Courier New"/>
        </w:rPr>
        <w:tab/>
        <w:t>174</w:t>
      </w:r>
    </w:p>
    <w:p w14:paraId="37CB7E9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8      KHKADAKANKEKGEAFLKENAAKDGVKTTASGLQYKITKQSEGKQPSKDDIVTVEYEGRL</w:t>
      </w:r>
      <w:r w:rsidRPr="00CE10B5">
        <w:rPr>
          <w:rFonts w:ascii="Courier New" w:hAnsi="Courier New" w:cs="Courier New"/>
        </w:rPr>
        <w:tab/>
        <w:t>174</w:t>
      </w:r>
    </w:p>
    <w:p w14:paraId="14C37A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8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2A50F3A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6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7E9F2D2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5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B94C7F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66      KHKADAKANKEKGEAFLKENAAKDGVKTTASGLQYKITKQGESKQPSKDDIVTVEYEGRL</w:t>
      </w:r>
      <w:r w:rsidRPr="00CE10B5">
        <w:rPr>
          <w:rFonts w:ascii="Courier New" w:hAnsi="Courier New" w:cs="Courier New"/>
        </w:rPr>
        <w:tab/>
        <w:t>174</w:t>
      </w:r>
    </w:p>
    <w:p w14:paraId="55C8975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9      KHKADAKANKEKGEAFLKENT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0B61BB9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5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F658BE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9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5B522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87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00EB97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6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691703E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9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2FD02C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0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2F60F73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9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5F7FDA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7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05CAA3E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0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49FE52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6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3CBC18D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08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1711755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0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13CFCC9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        KHKADAKANKEKGEAFLKENAAKDGVKTTASGLQYKITKQGEGKQPSKDDIVTVEYEGRL</w:t>
      </w:r>
      <w:r w:rsidRPr="00CE10B5">
        <w:rPr>
          <w:rFonts w:ascii="Courier New" w:hAnsi="Courier New" w:cs="Courier New"/>
        </w:rPr>
        <w:tab/>
        <w:t>174</w:t>
      </w:r>
    </w:p>
    <w:p w14:paraId="25E8C75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2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6E33886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4      KHKS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A04BB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32A090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6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54E0B23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9      KHKADAKANKEKGEAFLKENAGKES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B22A1D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3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0AA8244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68      KHKADAKANKEKGEAFLKENAAKDGVKTTASGLQYKITKQGEGKQPSKDDIVTVEYEGRL</w:t>
      </w:r>
      <w:r w:rsidRPr="00CE10B5">
        <w:rPr>
          <w:rFonts w:ascii="Courier New" w:hAnsi="Courier New" w:cs="Courier New"/>
        </w:rPr>
        <w:tab/>
        <w:t>178</w:t>
      </w:r>
    </w:p>
    <w:p w14:paraId="6F8489D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 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AA8D2F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7      KHKADAKANKEKGEAFLKENAAKDGVKTTASGLQYKITKQGEGKQPTKDDIVTVEYEGRL</w:t>
      </w:r>
      <w:r w:rsidRPr="00CE10B5">
        <w:rPr>
          <w:rFonts w:ascii="Courier New" w:hAnsi="Courier New" w:cs="Courier New"/>
        </w:rPr>
        <w:tab/>
        <w:t>178</w:t>
      </w:r>
    </w:p>
    <w:p w14:paraId="49B27A9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 xml:space="preserve">         *:* ::*******:******..*:.****.*. *******.:.** :***********:*</w:t>
      </w:r>
    </w:p>
    <w:p w14:paraId="5F15CE6B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629CB7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15       IDGTVFDSSKANGGPATFPLSQVIPGWTEGVQLLKEGGEATFYIPSNLAYREQGAGEKIG</w:t>
      </w:r>
      <w:r w:rsidRPr="00CE10B5">
        <w:rPr>
          <w:rFonts w:ascii="Courier New" w:hAnsi="Courier New" w:cs="Courier New"/>
        </w:rPr>
        <w:tab/>
        <w:t>239</w:t>
      </w:r>
    </w:p>
    <w:p w14:paraId="3133321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19      IDGTVFDSSKANGGPATFPLSQVIPGWTEGVQLLKEGGEATFYIPSNLAYREQGAGEKIG</w:t>
      </w:r>
      <w:r w:rsidRPr="00CE10B5">
        <w:rPr>
          <w:rFonts w:ascii="Courier New" w:hAnsi="Courier New" w:cs="Courier New"/>
        </w:rPr>
        <w:tab/>
        <w:t>234</w:t>
      </w:r>
    </w:p>
    <w:p w14:paraId="14167FB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7       IDGTVFDSSKANGGPATFPLSQVIPGWTEGVQLLKEGGEATFYIPSNLAYREQGAGEKIG</w:t>
      </w:r>
      <w:r w:rsidRPr="00CE10B5">
        <w:rPr>
          <w:rFonts w:ascii="Courier New" w:hAnsi="Courier New" w:cs="Courier New"/>
        </w:rPr>
        <w:tab/>
        <w:t>240</w:t>
      </w:r>
    </w:p>
    <w:p w14:paraId="3E2F638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88       IDGTVFDSSKANGGPA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3B0930A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3      IDGTVFDSSKANGGPATFPLSQVIPGWTEGVQLLKEGGEATFYIPSNLAYREQGAGEKIG</w:t>
      </w:r>
      <w:r w:rsidRPr="00CE10B5">
        <w:rPr>
          <w:rFonts w:ascii="Courier New" w:hAnsi="Courier New" w:cs="Courier New"/>
        </w:rPr>
        <w:tab/>
        <w:t>239</w:t>
      </w:r>
    </w:p>
    <w:p w14:paraId="6A9BE9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7      IDGTVFDSSKANGGPA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7A4D6F3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9      IDGTVFDSSKANGGPA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07B155B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4      IDGTVFDSSKANGGPATFPLSQVIPGWTEGVQLLKEGGEATFYIPSNLAYREQGAGDKIG</w:t>
      </w:r>
      <w:r w:rsidRPr="00CE10B5">
        <w:rPr>
          <w:rFonts w:ascii="Courier New" w:hAnsi="Courier New" w:cs="Courier New"/>
        </w:rPr>
        <w:tab/>
        <w:t>239</w:t>
      </w:r>
    </w:p>
    <w:p w14:paraId="393256A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2      IDGTVFDSSKANGGPA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B33F4B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        IDGTVFDSSKANGGPATFPLSQVIPGWTEGVQLLKEGGEATFYIPSNLAYREQGAGEKIG</w:t>
      </w:r>
      <w:r w:rsidRPr="00CE10B5">
        <w:rPr>
          <w:rFonts w:ascii="Courier New" w:hAnsi="Courier New" w:cs="Courier New"/>
        </w:rPr>
        <w:tab/>
        <w:t>239</w:t>
      </w:r>
    </w:p>
    <w:p w14:paraId="7340612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5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07DC105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0      IDGTVFDSSKANGGPA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206C17D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8      IDGTVFDSSKANGGPATFPLSQVIPGWTEGVQLLKEGGEATFYIPSNLAYREQGAGEKIG</w:t>
      </w:r>
      <w:r w:rsidRPr="00CE10B5">
        <w:rPr>
          <w:rFonts w:ascii="Courier New" w:hAnsi="Courier New" w:cs="Courier New"/>
        </w:rPr>
        <w:tab/>
        <w:t>239</w:t>
      </w:r>
    </w:p>
    <w:p w14:paraId="6DDBC0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       IDGTVFDSSKANGGPATFPLSQVIPGWTEGVQLLKEGGEATFYIPSNLAYREQGAGEKIG</w:t>
      </w:r>
      <w:r w:rsidRPr="00CE10B5">
        <w:rPr>
          <w:rFonts w:ascii="Courier New" w:hAnsi="Courier New" w:cs="Courier New"/>
        </w:rPr>
        <w:tab/>
        <w:t>239</w:t>
      </w:r>
    </w:p>
    <w:p w14:paraId="227FE0D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4      IDGTVFDSSKANGGPA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EE29C9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0      IDGTVFDSSKANGGTVTFPLSQVIPGWTEGVQLLKEGGEATFYIPSNLAYREQDAGDKIG</w:t>
      </w:r>
      <w:r w:rsidRPr="00CE10B5">
        <w:rPr>
          <w:rFonts w:ascii="Courier New" w:hAnsi="Courier New" w:cs="Courier New"/>
        </w:rPr>
        <w:tab/>
        <w:t>238</w:t>
      </w:r>
    </w:p>
    <w:p w14:paraId="769EDF1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       IDGTVFDSSKANGGPATFPLSQVIPGWTEGVR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47E16E1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       IDGTVFDSSKANGGPATFPLSQVIPGWTEGVR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2E484DA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1      IDGTVFDSSKANGGTV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26D6EF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8      IDGTVFDSSKANGGPVTFPLSQVIPGWTEGVQLLKEGGEATFYIPPNLAYREQGAGDKIG</w:t>
      </w:r>
      <w:r w:rsidRPr="00CE10B5">
        <w:rPr>
          <w:rFonts w:ascii="Courier New" w:hAnsi="Courier New" w:cs="Courier New"/>
        </w:rPr>
        <w:tab/>
        <w:t>238</w:t>
      </w:r>
    </w:p>
    <w:p w14:paraId="1EC0550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38A00B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2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04B831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6      IDGTVFDSSKANGGTVTFPLSQVIPGWTEGVQLLKEGGEATFYIPPNLAYREQGAGDKIG</w:t>
      </w:r>
      <w:r w:rsidRPr="00CE10B5">
        <w:rPr>
          <w:rFonts w:ascii="Courier New" w:hAnsi="Courier New" w:cs="Courier New"/>
        </w:rPr>
        <w:tab/>
        <w:t>238</w:t>
      </w:r>
    </w:p>
    <w:p w14:paraId="1BF1E6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 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A2B272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489043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01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7747D8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B00E7C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CC7C20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7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66BB4D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       IDGTVFDSSKANGGPVTFPLSQVIPGWTEGVQLLKEGGEATFYIPPNLAYREQGAGDKIG</w:t>
      </w:r>
      <w:r w:rsidRPr="00CE10B5">
        <w:rPr>
          <w:rFonts w:ascii="Courier New" w:hAnsi="Courier New" w:cs="Courier New"/>
        </w:rPr>
        <w:tab/>
        <w:t>238</w:t>
      </w:r>
    </w:p>
    <w:p w14:paraId="6D04EF8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3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165BE9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2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74DC20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D198DA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85B932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6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C2969C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        IDGTVFDSSKANGGPVTFPLSQVIL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BCBE7F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       IDGTVFDSSKANGGPVTFPLSQVIL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88F8F9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53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684033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5 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17C6F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7      IDGTVFDSSKANGGPVTFPLSQVIPGWTEGVQLLKES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DBF511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6      IDGTVFDSSKANS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F961F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8      IDGTVFDSSKANGGPVTFPLSQVIPGWTEGVR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D4F6D9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1      IDGTVFDSSKV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B2B28F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4      IDGTVFDSSKANGGPVTFPLSQVIPGWI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1CE9A8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1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E0A82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43122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C1158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8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08E8F3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818ED2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F4E9F2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6      IDD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63D490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828717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2965BE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D501C5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55CC9C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3B6387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0A08D7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4      IDGTVFDSSKANGGPI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A5FC1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6      IDGTVFDSSKANGGPA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6800F7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9DDF5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5      IE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32DEA8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5      IG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38A8B8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4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5171E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2F301B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F9484F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4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FBD00B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9      IDGTVFDSSKANGGPVTFPLSQVIPGWTES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0D2682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7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2F2153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C253E5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1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BD57B8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7EFCCE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595310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6      IDGTVFDSSKANGGPV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7786DBB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6      IDGTVFDSSKANGGPVTFPLSQVIPGWTEGVQLLKEGGEATFYIPSNLAYREQGSGDKIG</w:t>
      </w:r>
      <w:r w:rsidRPr="00CE10B5">
        <w:rPr>
          <w:rFonts w:ascii="Courier New" w:hAnsi="Courier New" w:cs="Courier New"/>
        </w:rPr>
        <w:tab/>
        <w:t>238</w:t>
      </w:r>
    </w:p>
    <w:p w14:paraId="0BA702C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12227F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663235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54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450865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03DC1F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8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C471A3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EC48E3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590813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31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3BACFE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0C6F3E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B8727E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8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B138EA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3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853A70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0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C3BB10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90237B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51F9A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7      IDGTVFDSSKANGGPVTFPLSQVIPGWTEGVQLLKEGGGATFYIPSNLAYREQGAGDKIG</w:t>
      </w:r>
      <w:r w:rsidRPr="00CE10B5">
        <w:rPr>
          <w:rFonts w:ascii="Courier New" w:hAnsi="Courier New" w:cs="Courier New"/>
        </w:rPr>
        <w:tab/>
        <w:t>238</w:t>
      </w:r>
    </w:p>
    <w:p w14:paraId="187DD81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1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ED7736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8      IDGTVFDSSKANGGPVTL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A73CF4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9      IDGTVFDSG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7E29BF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2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B8765F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460B1B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8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C8F923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4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AE98A7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C72F24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 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20C5FE0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2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66AE9FF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5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43BAFA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3      IDGTVFDSSKANGGTVTFPLSQVIPGWTEGVQLLKEGGEATFYIPSNLAYREQGAGDKIS</w:t>
      </w:r>
      <w:r w:rsidRPr="00CE10B5">
        <w:rPr>
          <w:rFonts w:ascii="Courier New" w:hAnsi="Courier New" w:cs="Courier New"/>
        </w:rPr>
        <w:tab/>
        <w:t>238</w:t>
      </w:r>
    </w:p>
    <w:p w14:paraId="10CD98B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6 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A688D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9      IDGTVFDSSKANGGPV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580A673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1      IDGTVFDSSKANGGPA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22263D1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7      IDGTVFDSSKANGGPATFPLSQVIPGWTEGVQLLKEGGEATFYIPSNLAYREQGAGEKIG</w:t>
      </w:r>
      <w:r w:rsidRPr="00CE10B5">
        <w:rPr>
          <w:rFonts w:ascii="Courier New" w:hAnsi="Courier New" w:cs="Courier New"/>
        </w:rPr>
        <w:tab/>
        <w:t>238</w:t>
      </w:r>
    </w:p>
    <w:p w14:paraId="30015C5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7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F41358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3B02CE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5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58B85D9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5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3EBF78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  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7E839EF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9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1A75D73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3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5CE84C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2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EC9267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157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15D6022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4      IDGTVFDSSKANGGPVTFPLSQM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E1D078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1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AB6A7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4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5C51251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3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007C7B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0      IDGTVFDSSKANGGPVTFPLSQVIL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58620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 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7599F1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8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2DCBA5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8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7891D5A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0DBFA2C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5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0BD5284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6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0B77002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9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6F4E12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5      IDGTVFDSSKANGGPVTFPLSQVIPGWTEGVQF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213A610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9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57AA08F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87      IDGTVFDSSKANGGPVTFPLSQVIPGWTEGVQLLKEGGEATFYIPSNLTYREQGAGDKIG</w:t>
      </w:r>
      <w:r w:rsidRPr="00CE10B5">
        <w:rPr>
          <w:rFonts w:ascii="Courier New" w:hAnsi="Courier New" w:cs="Courier New"/>
        </w:rPr>
        <w:tab/>
        <w:t>234</w:t>
      </w:r>
    </w:p>
    <w:p w14:paraId="3126AC0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3A20F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9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6B4569C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0      IDGTVFDSSKANGGS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60F8524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9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317A78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7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25FD5F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0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719F68B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6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0B8169C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08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7EC4F38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0      IDGTVFDSSKANGGPVTFL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64C061C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        IDGTVFDSSKANGGPVTFPLSQVIPGWTEGVQLLKEGGEATFYIPSNLAYREQGAGDKIG</w:t>
      </w:r>
      <w:r w:rsidRPr="00CE10B5">
        <w:rPr>
          <w:rFonts w:ascii="Courier New" w:hAnsi="Courier New" w:cs="Courier New"/>
        </w:rPr>
        <w:tab/>
        <w:t>234</w:t>
      </w:r>
    </w:p>
    <w:p w14:paraId="43731AE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2      IDGTVFDSSKANGGPVTFPLSQVIPGWTEGVQLLKEGGEATFYIPSNLAYREQGAGDKID</w:t>
      </w:r>
      <w:r w:rsidRPr="00CE10B5">
        <w:rPr>
          <w:rFonts w:ascii="Courier New" w:hAnsi="Courier New" w:cs="Courier New"/>
        </w:rPr>
        <w:tab/>
        <w:t>238</w:t>
      </w:r>
    </w:p>
    <w:p w14:paraId="31DCF2E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4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4605F7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 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03B2B4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6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78F719F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9      IDGTVFDSSKANGGP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3AAC82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3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0728D1E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68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4408C5F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 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1FA02A3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7      IDGTVFDSSKANGGTVTFPLSQVIPGWTEGVQLLKEGGEATFYIPSNLAYREQGAGDKIG</w:t>
      </w:r>
      <w:r w:rsidRPr="00CE10B5">
        <w:rPr>
          <w:rFonts w:ascii="Courier New" w:hAnsi="Courier New" w:cs="Courier New"/>
        </w:rPr>
        <w:tab/>
        <w:t>238</w:t>
      </w:r>
    </w:p>
    <w:p w14:paraId="5E7F64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 xml:space="preserve">         * .*****.*.*.*  *: ***:* ** *.*::***.* ****** **:****.:*:**.</w:t>
      </w:r>
    </w:p>
    <w:p w14:paraId="584DE5BA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p w14:paraId="3F72F02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       PNATLVFDVKLVKVGAPENASAQQPVQVDVKKVN</w:t>
      </w:r>
      <w:r w:rsidRPr="00CE10B5">
        <w:rPr>
          <w:rFonts w:ascii="Courier New" w:hAnsi="Courier New" w:cs="Courier New"/>
        </w:rPr>
        <w:tab/>
        <w:t>273</w:t>
      </w:r>
    </w:p>
    <w:p w14:paraId="3774E5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319      PNSTLVFDVKLVKVGAPGNASAQQPAQVDIKKVN</w:t>
      </w:r>
      <w:r w:rsidRPr="00CE10B5">
        <w:rPr>
          <w:rFonts w:ascii="Courier New" w:hAnsi="Courier New" w:cs="Courier New"/>
        </w:rPr>
        <w:tab/>
        <w:t>268</w:t>
      </w:r>
    </w:p>
    <w:p w14:paraId="1AA2F7E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7       PNSTLVFDVKLVKVGAPENASAQQPAQVDIKKVN</w:t>
      </w:r>
      <w:r w:rsidRPr="00CE10B5">
        <w:rPr>
          <w:rFonts w:ascii="Courier New" w:hAnsi="Courier New" w:cs="Courier New"/>
        </w:rPr>
        <w:tab/>
        <w:t>274</w:t>
      </w:r>
    </w:p>
    <w:p w14:paraId="790CF74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88       PNSTLVFDVKLVKVGAPENASAQQPAQVDIKKVN</w:t>
      </w:r>
      <w:r w:rsidRPr="00CE10B5">
        <w:rPr>
          <w:rFonts w:ascii="Courier New" w:hAnsi="Courier New" w:cs="Courier New"/>
        </w:rPr>
        <w:tab/>
        <w:t>272</w:t>
      </w:r>
    </w:p>
    <w:p w14:paraId="0176B4D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3      PNSTLVFDVKLVKVGAPGNASAQQPAQVDIKKVN</w:t>
      </w:r>
      <w:r w:rsidRPr="00CE10B5">
        <w:rPr>
          <w:rFonts w:ascii="Courier New" w:hAnsi="Courier New" w:cs="Courier New"/>
        </w:rPr>
        <w:tab/>
        <w:t>273</w:t>
      </w:r>
    </w:p>
    <w:p w14:paraId="4204340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7      PNATLVFDVKLVKVGAPENASAQQPAQVNIKKVN</w:t>
      </w:r>
      <w:r w:rsidRPr="00CE10B5">
        <w:rPr>
          <w:rFonts w:ascii="Courier New" w:hAnsi="Courier New" w:cs="Courier New"/>
        </w:rPr>
        <w:tab/>
        <w:t>272</w:t>
      </w:r>
    </w:p>
    <w:p w14:paraId="364C086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9      PNSTLVFDVKLVKVGAPENASAQQPAQVDIKKVN</w:t>
      </w:r>
      <w:r w:rsidRPr="00CE10B5">
        <w:rPr>
          <w:rFonts w:ascii="Courier New" w:hAnsi="Courier New" w:cs="Courier New"/>
        </w:rPr>
        <w:tab/>
        <w:t>272</w:t>
      </w:r>
    </w:p>
    <w:p w14:paraId="1DEADD9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4      PNSTLVFDVKLVKVGAPENAPAQQPVQVDVKKVN</w:t>
      </w:r>
      <w:r w:rsidRPr="00CE10B5">
        <w:rPr>
          <w:rFonts w:ascii="Courier New" w:hAnsi="Courier New" w:cs="Courier New"/>
        </w:rPr>
        <w:tab/>
        <w:t>273</w:t>
      </w:r>
    </w:p>
    <w:p w14:paraId="5642B31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2      PNATLVFDVKLVKVGAPENAPAQQPVQVDVKKVN</w:t>
      </w:r>
      <w:r w:rsidRPr="00CE10B5">
        <w:rPr>
          <w:rFonts w:ascii="Courier New" w:hAnsi="Courier New" w:cs="Courier New"/>
        </w:rPr>
        <w:tab/>
        <w:t>272</w:t>
      </w:r>
    </w:p>
    <w:p w14:paraId="57DDEBD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        PNATLVFDVKLVKVGAPENAPAKQPVQVDIKKVN</w:t>
      </w:r>
      <w:r w:rsidRPr="00CE10B5">
        <w:rPr>
          <w:rFonts w:ascii="Courier New" w:hAnsi="Courier New" w:cs="Courier New"/>
        </w:rPr>
        <w:tab/>
        <w:t>273</w:t>
      </w:r>
    </w:p>
    <w:p w14:paraId="77ACCF6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5      PNATLVFDVKLVKVGAPENAPTQQPVQVDVKKVN</w:t>
      </w:r>
      <w:r w:rsidRPr="00CE10B5">
        <w:rPr>
          <w:rFonts w:ascii="Courier New" w:hAnsi="Courier New" w:cs="Courier New"/>
        </w:rPr>
        <w:tab/>
        <w:t>268</w:t>
      </w:r>
    </w:p>
    <w:p w14:paraId="3B9D5C6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0      PNATLVFDVKLVKVGAPENAPAKQPVQVDIKKVN</w:t>
      </w:r>
      <w:r w:rsidRPr="00CE10B5">
        <w:rPr>
          <w:rFonts w:ascii="Courier New" w:hAnsi="Courier New" w:cs="Courier New"/>
        </w:rPr>
        <w:tab/>
        <w:t>268</w:t>
      </w:r>
    </w:p>
    <w:p w14:paraId="1EEF18C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8      PNATLVFDVKLVKVGAPENAPAKQPVQVDIKKVN</w:t>
      </w:r>
      <w:r w:rsidRPr="00CE10B5">
        <w:rPr>
          <w:rFonts w:ascii="Courier New" w:hAnsi="Courier New" w:cs="Courier New"/>
        </w:rPr>
        <w:tab/>
        <w:t>273</w:t>
      </w:r>
    </w:p>
    <w:p w14:paraId="5595CAE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       PNATLVFDVKLVKVGAPENAPAKQPVQVDIKKVN</w:t>
      </w:r>
      <w:r w:rsidRPr="00CE10B5">
        <w:rPr>
          <w:rFonts w:ascii="Courier New" w:hAnsi="Courier New" w:cs="Courier New"/>
        </w:rPr>
        <w:tab/>
        <w:t>273</w:t>
      </w:r>
    </w:p>
    <w:p w14:paraId="6E95E67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4      PNATLVFDAKLVKVGAPENAPAKQPVQVDIKKVN</w:t>
      </w:r>
      <w:r w:rsidRPr="00CE10B5">
        <w:rPr>
          <w:rFonts w:ascii="Courier New" w:hAnsi="Courier New" w:cs="Courier New"/>
        </w:rPr>
        <w:tab/>
        <w:t>272</w:t>
      </w:r>
    </w:p>
    <w:p w14:paraId="07B8632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7C1119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       PNATLVFDVKLVKIGAPENAPAKQPDQVDIKKVN</w:t>
      </w:r>
      <w:r w:rsidRPr="00CE10B5">
        <w:rPr>
          <w:rFonts w:ascii="Courier New" w:hAnsi="Courier New" w:cs="Courier New"/>
        </w:rPr>
        <w:tab/>
        <w:t>272</w:t>
      </w:r>
    </w:p>
    <w:p w14:paraId="54CD4E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       PNATLVFDVKLVKIGAPENAPAKQPDQVDIKKVN</w:t>
      </w:r>
      <w:r w:rsidRPr="00CE10B5">
        <w:rPr>
          <w:rFonts w:ascii="Courier New" w:hAnsi="Courier New" w:cs="Courier New"/>
        </w:rPr>
        <w:tab/>
        <w:t>272</w:t>
      </w:r>
    </w:p>
    <w:p w14:paraId="635728C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1      PNATLVFDVKLVKVGAPENAPAQQPVQVDVKKVN</w:t>
      </w:r>
      <w:r w:rsidRPr="00CE10B5">
        <w:rPr>
          <w:rFonts w:ascii="Courier New" w:hAnsi="Courier New" w:cs="Courier New"/>
        </w:rPr>
        <w:tab/>
        <w:t>272</w:t>
      </w:r>
    </w:p>
    <w:p w14:paraId="21C573B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8      PNATLVFDVKLVKIGAPENAPAKQPVQVDIKKVN</w:t>
      </w:r>
      <w:r w:rsidRPr="00CE10B5">
        <w:rPr>
          <w:rFonts w:ascii="Courier New" w:hAnsi="Courier New" w:cs="Courier New"/>
        </w:rPr>
        <w:tab/>
        <w:t>272</w:t>
      </w:r>
    </w:p>
    <w:p w14:paraId="2EF4867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5D6BD3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A27011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560A14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 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718BC5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AFD7C3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01      PNATLVFDVKLVKIGAPENASAKQPAQVDIKKVN</w:t>
      </w:r>
      <w:r w:rsidRPr="00CE10B5">
        <w:rPr>
          <w:rFonts w:ascii="Courier New" w:hAnsi="Courier New" w:cs="Courier New"/>
        </w:rPr>
        <w:tab/>
        <w:t>272</w:t>
      </w:r>
    </w:p>
    <w:p w14:paraId="39932F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E926C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2643DB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7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A9FDE5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22148B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35      PNT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1EF1BD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25      PNT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D0B400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7      PNATLVFDVKLVKIGAPENAPAKQSAQVDIKKVN</w:t>
      </w:r>
      <w:r w:rsidRPr="00CE10B5">
        <w:rPr>
          <w:rFonts w:ascii="Courier New" w:hAnsi="Courier New" w:cs="Courier New"/>
        </w:rPr>
        <w:tab/>
        <w:t>272</w:t>
      </w:r>
    </w:p>
    <w:p w14:paraId="43A30B6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0F86E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6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5BD351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 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6AA3A1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B83B84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53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7409A6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 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46F9CB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72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8DBB64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FED8D0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74906D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1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79814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4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062431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1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4B42AD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EDD16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7      PNATLVFDVKLVKIGAPENAPVKQPAQVDIKKVN</w:t>
      </w:r>
      <w:r w:rsidRPr="00CE10B5">
        <w:rPr>
          <w:rFonts w:ascii="Courier New" w:hAnsi="Courier New" w:cs="Courier New"/>
        </w:rPr>
        <w:tab/>
        <w:t>272</w:t>
      </w:r>
    </w:p>
    <w:p w14:paraId="32B64CB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6AA560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FB26D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B2A707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6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628704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868036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9563A7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C0DB0B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441FD6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2A341D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C21C4C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4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685C5F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9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507F11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2      PNATLVFDVKLVKIGALENAPAKQPAQVDIKKVN</w:t>
      </w:r>
      <w:r w:rsidRPr="00CE10B5">
        <w:rPr>
          <w:rFonts w:ascii="Courier New" w:hAnsi="Courier New" w:cs="Courier New"/>
        </w:rPr>
        <w:tab/>
        <w:t>272</w:t>
      </w:r>
    </w:p>
    <w:p w14:paraId="7CB7E15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54C50A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BBEB0F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4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D97EA9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80E99A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329D24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4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6746DD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BA7BE7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D425C0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0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5D25ED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71      PNATLVFDVKLVKIGAPENATAKQPAQVDIKKVN</w:t>
      </w:r>
      <w:r w:rsidRPr="00CE10B5">
        <w:rPr>
          <w:rFonts w:ascii="Courier New" w:hAnsi="Courier New" w:cs="Courier New"/>
        </w:rPr>
        <w:tab/>
        <w:t>272</w:t>
      </w:r>
    </w:p>
    <w:p w14:paraId="228D9C0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DA863E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00CA1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FA35C1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9119E7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63F87A6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2      PNATLVFDVKLVKIGAPENAPAKQSAQVDIKKVN</w:t>
      </w:r>
      <w:r w:rsidRPr="00CE10B5">
        <w:rPr>
          <w:rFonts w:ascii="Courier New" w:hAnsi="Courier New" w:cs="Courier New"/>
        </w:rPr>
        <w:tab/>
        <w:t>272</w:t>
      </w:r>
    </w:p>
    <w:p w14:paraId="4E7D302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3ACA3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36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110127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8      PNATLVFDVKLVKIGAPENAPAKQPVQVDIKKVN</w:t>
      </w:r>
      <w:r w:rsidRPr="00CE10B5">
        <w:rPr>
          <w:rFonts w:ascii="Courier New" w:hAnsi="Courier New" w:cs="Courier New"/>
        </w:rPr>
        <w:tab/>
        <w:t>272</w:t>
      </w:r>
    </w:p>
    <w:p w14:paraId="60A056C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22E3FC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2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35183A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31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93510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3D2D64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A74208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3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4111C9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83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F8260D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70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7CAC4D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8EF568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6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0D7901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47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8BFF01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1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66B6AF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1F45FA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9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7073BA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2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B892EC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0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8D4FE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E34961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4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26FF563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9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C258D7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 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7AFDD8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0D3383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5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4220BFE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23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D6F72B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96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37909B5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9      PNSTLVFDVKLVKVGAPGNASAQQPAQVDIKKVN</w:t>
      </w:r>
      <w:r w:rsidRPr="00CE10B5">
        <w:rPr>
          <w:rFonts w:ascii="Courier New" w:hAnsi="Courier New" w:cs="Courier New"/>
        </w:rPr>
        <w:tab/>
        <w:t>272</w:t>
      </w:r>
    </w:p>
    <w:p w14:paraId="41A42FBF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1      PNATLVFDVKLVKVGAPENAPAKQPVQVDIKKVN</w:t>
      </w:r>
      <w:r w:rsidRPr="00CE10B5">
        <w:rPr>
          <w:rFonts w:ascii="Courier New" w:hAnsi="Courier New" w:cs="Courier New"/>
        </w:rPr>
        <w:tab/>
        <w:t>272</w:t>
      </w:r>
    </w:p>
    <w:p w14:paraId="52C895B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7      PNATLVFDVKLVKVGAPENAPAKQPVQVDIKKVN</w:t>
      </w:r>
      <w:r w:rsidRPr="00CE10B5">
        <w:rPr>
          <w:rFonts w:ascii="Courier New" w:hAnsi="Courier New" w:cs="Courier New"/>
        </w:rPr>
        <w:tab/>
        <w:t>272</w:t>
      </w:r>
    </w:p>
    <w:p w14:paraId="74256E5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7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5B06008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66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04F127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5      PNATLVFDVKLVKIGAPENAPAKQPDQVDIKKVN</w:t>
      </w:r>
      <w:r w:rsidRPr="00CE10B5">
        <w:rPr>
          <w:rFonts w:ascii="Courier New" w:hAnsi="Courier New" w:cs="Courier New"/>
        </w:rPr>
        <w:tab/>
        <w:t>268</w:t>
      </w:r>
    </w:p>
    <w:p w14:paraId="4484F7E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5      PNT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C278FD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  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54C52D8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49      PNATLVFDVKLVKVGAPENAPAKQPVQVDIKKVN</w:t>
      </w:r>
      <w:r w:rsidRPr="00CE10B5">
        <w:rPr>
          <w:rFonts w:ascii="Courier New" w:hAnsi="Courier New" w:cs="Courier New"/>
        </w:rPr>
        <w:tab/>
        <w:t>268</w:t>
      </w:r>
    </w:p>
    <w:p w14:paraId="2B705D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53      PNATLVFSVKLVNIGAPENAPAKQPAQVDIKKVN</w:t>
      </w:r>
      <w:r w:rsidRPr="00CE10B5">
        <w:rPr>
          <w:rFonts w:ascii="Courier New" w:hAnsi="Courier New" w:cs="Courier New"/>
        </w:rPr>
        <w:tab/>
        <w:t>268</w:t>
      </w:r>
    </w:p>
    <w:p w14:paraId="10BBE53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2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355AD6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57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58E9046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lastRenderedPageBreak/>
        <w:t>294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7E5ADD0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41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7EDE27D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4      PNATLVFDVKLVKIGAPENAPTKQPAQVDIKKVN</w:t>
      </w:r>
      <w:r w:rsidRPr="00CE10B5">
        <w:rPr>
          <w:rFonts w:ascii="Courier New" w:hAnsi="Courier New" w:cs="Courier New"/>
        </w:rPr>
        <w:tab/>
        <w:t>268</w:t>
      </w:r>
    </w:p>
    <w:p w14:paraId="2BAA417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36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D9F13A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0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AC2C7B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2 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D737DBC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8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2AB6420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38      PNATLVFDVKLVKIGAPENAPAKQSAQVDIKKVN</w:t>
      </w:r>
      <w:r w:rsidRPr="00CE10B5">
        <w:rPr>
          <w:rFonts w:ascii="Courier New" w:hAnsi="Courier New" w:cs="Courier New"/>
        </w:rPr>
        <w:tab/>
        <w:t>268</w:t>
      </w:r>
    </w:p>
    <w:p w14:paraId="542CD66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6      PNATLVFDVKLVKIGSPENAPAKQPAQVDIKKVN</w:t>
      </w:r>
      <w:r w:rsidRPr="00CE10B5">
        <w:rPr>
          <w:rFonts w:ascii="Courier New" w:hAnsi="Courier New" w:cs="Courier New"/>
        </w:rPr>
        <w:tab/>
        <w:t>268</w:t>
      </w:r>
    </w:p>
    <w:p w14:paraId="5729D86D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05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7B60B17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66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4785740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89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65C1212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15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D21FB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9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5BCBCC9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87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4743D2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66      PNATLVFDVKLVKIGAPENVPAKQPAQVDIKKVN</w:t>
      </w:r>
      <w:r w:rsidRPr="00CE10B5">
        <w:rPr>
          <w:rFonts w:ascii="Courier New" w:hAnsi="Courier New" w:cs="Courier New"/>
        </w:rPr>
        <w:tab/>
        <w:t>268</w:t>
      </w:r>
    </w:p>
    <w:p w14:paraId="6A5AF6E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19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3EBDFD4A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490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9AADAC6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89      PNATLVFDVKLVKIGALENAPAKQPAQVDIKKVN</w:t>
      </w:r>
      <w:r w:rsidRPr="00CE10B5">
        <w:rPr>
          <w:rFonts w:ascii="Courier New" w:hAnsi="Courier New" w:cs="Courier New"/>
        </w:rPr>
        <w:tab/>
        <w:t>268</w:t>
      </w:r>
    </w:p>
    <w:p w14:paraId="4A979E11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7      PNATLVFDVKLVKIGAPENAPAKQPVQVDIKKVN</w:t>
      </w:r>
      <w:r w:rsidRPr="00CE10B5">
        <w:rPr>
          <w:rFonts w:ascii="Courier New" w:hAnsi="Courier New" w:cs="Courier New"/>
        </w:rPr>
        <w:tab/>
        <w:t>268</w:t>
      </w:r>
    </w:p>
    <w:p w14:paraId="3597DE9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80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E43670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26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1AD544E7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08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02C109F8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710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42A81D7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        PNATLVFDVKLVKIGAPENAPAKQPAQVDIKKVN</w:t>
      </w:r>
      <w:r w:rsidRPr="00CE10B5">
        <w:rPr>
          <w:rFonts w:ascii="Courier New" w:hAnsi="Courier New" w:cs="Courier New"/>
        </w:rPr>
        <w:tab/>
        <w:t>268</w:t>
      </w:r>
    </w:p>
    <w:p w14:paraId="467F958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12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279771F2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04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7FB22F5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4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8790D3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16      PNATLVFDVKLVKVGAPENAPTQQPVQVDVKKVN</w:t>
      </w:r>
      <w:r w:rsidRPr="00CE10B5">
        <w:rPr>
          <w:rFonts w:ascii="Courier New" w:hAnsi="Courier New" w:cs="Courier New"/>
        </w:rPr>
        <w:tab/>
        <w:t>272</w:t>
      </w:r>
    </w:p>
    <w:p w14:paraId="56FD96EE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359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5994041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653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1E6E128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568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7FCA21B4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13       PNATLVFDVKLVKIGAPENAPAKQPAQVDIKKVN</w:t>
      </w:r>
      <w:r w:rsidRPr="00CE10B5">
        <w:rPr>
          <w:rFonts w:ascii="Courier New" w:hAnsi="Courier New" w:cs="Courier New"/>
        </w:rPr>
        <w:tab/>
        <w:t>272</w:t>
      </w:r>
    </w:p>
    <w:p w14:paraId="087BF3F9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>257      PNATLVFDVKLVKIGAPENAPSKQPAQVDIKKVN</w:t>
      </w:r>
      <w:r w:rsidRPr="00CE10B5">
        <w:rPr>
          <w:rFonts w:ascii="Courier New" w:hAnsi="Courier New" w:cs="Courier New"/>
        </w:rPr>
        <w:tab/>
        <w:t>272</w:t>
      </w:r>
    </w:p>
    <w:p w14:paraId="164B5B6B" w14:textId="77777777" w:rsidR="00D53208" w:rsidRPr="00CE10B5" w:rsidRDefault="007D2F67" w:rsidP="00CE10B5">
      <w:pPr>
        <w:pStyle w:val="PlainText"/>
        <w:rPr>
          <w:rFonts w:ascii="Courier New" w:hAnsi="Courier New" w:cs="Courier New"/>
        </w:rPr>
      </w:pPr>
      <w:r w:rsidRPr="00CE10B5">
        <w:rPr>
          <w:rFonts w:ascii="Courier New" w:hAnsi="Courier New" w:cs="Courier New"/>
        </w:rPr>
        <w:t xml:space="preserve">         **:****..***::*:  *.  :*  **::****</w:t>
      </w:r>
    </w:p>
    <w:p w14:paraId="63FEE80B" w14:textId="77777777" w:rsidR="00D53208" w:rsidRPr="00CE10B5" w:rsidRDefault="00D53208" w:rsidP="00CE10B5">
      <w:pPr>
        <w:pStyle w:val="PlainText"/>
        <w:rPr>
          <w:rFonts w:ascii="Courier New" w:hAnsi="Courier New" w:cs="Courier New"/>
        </w:rPr>
      </w:pPr>
    </w:p>
    <w:sectPr w:rsidR="00D53208" w:rsidRPr="00CE10B5" w:rsidSect="007D2F67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51"/>
    <w:rsid w:val="000B1751"/>
    <w:rsid w:val="00133F75"/>
    <w:rsid w:val="00303B25"/>
    <w:rsid w:val="00384C78"/>
    <w:rsid w:val="004334BD"/>
    <w:rsid w:val="004A75A9"/>
    <w:rsid w:val="004D7545"/>
    <w:rsid w:val="006B0D83"/>
    <w:rsid w:val="006E2E04"/>
    <w:rsid w:val="007D2F67"/>
    <w:rsid w:val="008D4C64"/>
    <w:rsid w:val="00A61174"/>
    <w:rsid w:val="00BF19AC"/>
    <w:rsid w:val="00CB1F5F"/>
    <w:rsid w:val="00CE10B5"/>
    <w:rsid w:val="00D53208"/>
    <w:rsid w:val="00E65FC7"/>
    <w:rsid w:val="00ED468B"/>
    <w:rsid w:val="00F40719"/>
    <w:rsid w:val="00F8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256E0"/>
  <w15:chartTrackingRefBased/>
  <w15:docId w15:val="{02C0289F-2BAC-45BF-BB16-8062AF30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E10B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E10B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7689</Words>
  <Characters>43828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2</cp:revision>
  <dcterms:created xsi:type="dcterms:W3CDTF">2022-01-21T10:58:00Z</dcterms:created>
  <dcterms:modified xsi:type="dcterms:W3CDTF">2022-01-21T10:58:00Z</dcterms:modified>
</cp:coreProperties>
</file>